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CFE2F" w14:textId="77777777" w:rsidR="005357B8" w:rsidRPr="004223C4" w:rsidRDefault="005357B8" w:rsidP="005357B8">
      <w:pPr>
        <w:spacing w:line="360" w:lineRule="auto"/>
      </w:pPr>
    </w:p>
    <w:p w14:paraId="2F800227" w14:textId="77777777" w:rsidR="005357B8" w:rsidRPr="004223C4" w:rsidRDefault="005357B8" w:rsidP="005357B8">
      <w:pPr>
        <w:spacing w:line="360" w:lineRule="auto"/>
        <w:jc w:val="both"/>
        <w:rPr>
          <w:rFonts w:cstheme="minorHAnsi"/>
          <w:b/>
          <w:color w:val="000000" w:themeColor="text1"/>
          <w:sz w:val="36"/>
          <w:szCs w:val="24"/>
        </w:rPr>
      </w:pPr>
      <w:r w:rsidRPr="004223C4">
        <w:rPr>
          <w:rFonts w:cstheme="minorHAnsi"/>
          <w:b/>
          <w:color w:val="000000" w:themeColor="text1"/>
          <w:sz w:val="36"/>
          <w:szCs w:val="24"/>
        </w:rPr>
        <w:t>Supplemental Material</w:t>
      </w:r>
    </w:p>
    <w:p w14:paraId="5CDF6B08" w14:textId="77777777" w:rsidR="005357B8" w:rsidRPr="004223C4" w:rsidRDefault="005357B8" w:rsidP="005357B8">
      <w:pPr>
        <w:spacing w:line="360" w:lineRule="auto"/>
        <w:jc w:val="both"/>
        <w:rPr>
          <w:rFonts w:cstheme="minorHAnsi"/>
          <w:b/>
          <w:color w:val="000000" w:themeColor="text1"/>
          <w:szCs w:val="24"/>
        </w:rPr>
      </w:pPr>
      <w:r w:rsidRPr="004223C4">
        <w:rPr>
          <w:rFonts w:cstheme="minorHAnsi"/>
          <w:b/>
          <w:color w:val="000000" w:themeColor="text1"/>
          <w:szCs w:val="24"/>
        </w:rPr>
        <w:t>Table S1. SMR by calendar year for sub-cohorts with minimum lookback window requirement</w:t>
      </w:r>
    </w:p>
    <w:tbl>
      <w:tblPr>
        <w:tblStyle w:val="PlainTable3"/>
        <w:tblW w:w="9663" w:type="dxa"/>
        <w:tblInd w:w="-142" w:type="dxa"/>
        <w:tblLook w:val="0680" w:firstRow="0" w:lastRow="0" w:firstColumn="1" w:lastColumn="0" w:noHBand="1" w:noVBand="1"/>
      </w:tblPr>
      <w:tblGrid>
        <w:gridCol w:w="1276"/>
        <w:gridCol w:w="1763"/>
        <w:gridCol w:w="1655"/>
        <w:gridCol w:w="1655"/>
        <w:gridCol w:w="1655"/>
        <w:gridCol w:w="1659"/>
      </w:tblGrid>
      <w:tr w:rsidR="005357B8" w:rsidRPr="004223C4" w14:paraId="25B1D502" w14:textId="77777777" w:rsidTr="00871E2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0219FC15" w14:textId="77777777" w:rsidR="005357B8" w:rsidRPr="004223C4" w:rsidRDefault="005357B8" w:rsidP="00871E25">
            <w:pPr>
              <w:pStyle w:val="NoSpacing"/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38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873DE" w14:textId="77777777" w:rsidR="005357B8" w:rsidRPr="004223C4" w:rsidRDefault="005357B8" w:rsidP="00871E25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223C4">
              <w:rPr>
                <w:rFonts w:eastAsia="Times New Roman" w:cstheme="minorHAnsi"/>
                <w:b/>
                <w:color w:val="000000" w:themeColor="text1"/>
                <w:sz w:val="18"/>
                <w:szCs w:val="20"/>
                <w:lang w:eastAsia="en-GB"/>
              </w:rPr>
              <w:t>S</w:t>
            </w:r>
            <w:r w:rsidRPr="004223C4">
              <w:rPr>
                <w:rFonts w:cstheme="minorHAnsi"/>
                <w:b/>
                <w:sz w:val="18"/>
                <w:szCs w:val="20"/>
                <w:lang w:eastAsia="en-GB"/>
              </w:rPr>
              <w:t>tandardised mortality ratio</w:t>
            </w:r>
            <w:r w:rsidRPr="004223C4">
              <w:rPr>
                <w:rFonts w:eastAsia="Times New Roman" w:cstheme="minorHAnsi"/>
                <w:b/>
                <w:color w:val="000000" w:themeColor="text1"/>
                <w:sz w:val="18"/>
                <w:szCs w:val="20"/>
                <w:lang w:eastAsia="en-GB"/>
              </w:rPr>
              <w:t xml:space="preserve"> (SMR) for lookback window period w cohort; overall and by calendar year</w:t>
            </w:r>
          </w:p>
        </w:tc>
      </w:tr>
      <w:tr w:rsidR="005357B8" w:rsidRPr="004223C4" w14:paraId="0FD03BC8" w14:textId="77777777" w:rsidTr="00871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5718A" w14:textId="77777777" w:rsidR="005357B8" w:rsidRPr="004223C4" w:rsidRDefault="005357B8" w:rsidP="00871E25">
            <w:pPr>
              <w:pStyle w:val="NoSpacing"/>
              <w:spacing w:line="360" w:lineRule="auto"/>
              <w:jc w:val="both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17D5F" w14:textId="77777777" w:rsidR="005357B8" w:rsidRPr="004223C4" w:rsidRDefault="005357B8" w:rsidP="00871E25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6EDD" w14:textId="77777777" w:rsidR="005357B8" w:rsidRPr="004223C4" w:rsidRDefault="005357B8" w:rsidP="00871E25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10DD1" w14:textId="77777777" w:rsidR="005357B8" w:rsidRPr="004223C4" w:rsidRDefault="005357B8" w:rsidP="00871E25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BFCBE" w14:textId="77777777" w:rsidR="005357B8" w:rsidRPr="004223C4" w:rsidRDefault="005357B8" w:rsidP="00871E25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DB7E" w14:textId="77777777" w:rsidR="005357B8" w:rsidRPr="004223C4" w:rsidRDefault="005357B8" w:rsidP="00871E25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</w:tr>
      <w:tr w:rsidR="005357B8" w:rsidRPr="004223C4" w14:paraId="5905A0EA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21450" w14:textId="77777777" w:rsidR="005357B8" w:rsidRPr="004223C4" w:rsidRDefault="005357B8" w:rsidP="00871E25">
            <w:pPr>
              <w:pStyle w:val="NoSpacing"/>
              <w:spacing w:line="360" w:lineRule="auto"/>
              <w:jc w:val="both"/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Cs w:val="0"/>
                <w:caps w:val="0"/>
                <w:color w:val="000000" w:themeColor="text1"/>
                <w:sz w:val="18"/>
                <w:szCs w:val="18"/>
                <w:lang w:eastAsia="en-GB"/>
              </w:rPr>
              <w:t>Overall SMR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224C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ascii="Calibri" w:hAnsi="Calibri" w:cs="Calibri"/>
                <w:color w:val="000000"/>
                <w:sz w:val="18"/>
              </w:rPr>
              <w:t>0.980 (0.973-0.987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A508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ascii="Calibri" w:hAnsi="Calibri" w:cs="Calibri"/>
                <w:color w:val="000000"/>
                <w:sz w:val="18"/>
              </w:rPr>
              <w:t>0.905 (0.898-0.912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FD0F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ascii="Calibri" w:hAnsi="Calibri" w:cs="Calibri"/>
                <w:color w:val="000000"/>
                <w:sz w:val="18"/>
              </w:rPr>
              <w:t>0.881 (0.874-0.888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0549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ascii="Calibri" w:hAnsi="Calibri" w:cs="Calibri"/>
                <w:color w:val="000000"/>
                <w:sz w:val="18"/>
              </w:rPr>
              <w:t>0.849 (0.841-0.857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B16C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ascii="Calibri" w:hAnsi="Calibri" w:cs="Calibri"/>
                <w:color w:val="000000"/>
                <w:sz w:val="18"/>
              </w:rPr>
              <w:t>0.837 (0.827-0.847)</w:t>
            </w:r>
          </w:p>
        </w:tc>
      </w:tr>
      <w:tr w:rsidR="005357B8" w:rsidRPr="004223C4" w14:paraId="59626A99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7FB1BEE" w14:textId="77777777" w:rsidR="005357B8" w:rsidRPr="004223C4" w:rsidRDefault="005357B8" w:rsidP="00871E25">
            <w:pPr>
              <w:pStyle w:val="NoSpacing"/>
              <w:spacing w:line="360" w:lineRule="auto"/>
              <w:jc w:val="both"/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eastAsia="Times New Roman" w:cstheme="minorHAnsi"/>
                <w:bCs w:val="0"/>
                <w:caps w:val="0"/>
                <w:color w:val="000000" w:themeColor="text1"/>
                <w:sz w:val="18"/>
                <w:szCs w:val="18"/>
                <w:lang w:eastAsia="en-GB"/>
              </w:rPr>
              <w:t>Calendar year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6B5B0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8F955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60681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8548F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4DF2A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357B8" w:rsidRPr="004223C4" w14:paraId="702E0A3D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05470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D412E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56 (0.927-0.98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E5BC9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03 (0.937-0.87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81188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5 (0.839-0.91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965F1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2 (0.797-0.890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CBA96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61 (0.793-0.935)</w:t>
            </w:r>
          </w:p>
        </w:tc>
      </w:tr>
      <w:tr w:rsidR="005357B8" w:rsidRPr="004223C4" w14:paraId="1BE7790E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A6B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48A61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70 (0.942-0.999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1946E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12 (0.943-0.88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C1F7B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7 (0.844-0.911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49F61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9 (0.807-0.893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7371F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0 (0.772-0.892)</w:t>
            </w:r>
          </w:p>
        </w:tc>
      </w:tr>
      <w:tr w:rsidR="005357B8" w:rsidRPr="004223C4" w14:paraId="2A951EE2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D8A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52DB2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85 (0.958-1.01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AE3D4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20 (0.949-0.892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7101D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8 (0.868-0.928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6162E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82 (0.842-0.924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1C668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1 (0.816-0.930)</w:t>
            </w:r>
          </w:p>
        </w:tc>
      </w:tr>
      <w:tr w:rsidR="005357B8" w:rsidRPr="004223C4" w14:paraId="618ADCC6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8A8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A579B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.001 (0.974-1.029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3B5A6B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33 (0.961-0.90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0874C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06 (0.877-0.935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7552E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6 (0.838-0.915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F9785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6 (0.786-0.890)</w:t>
            </w:r>
          </w:p>
        </w:tc>
      </w:tr>
      <w:tr w:rsidR="005357B8" w:rsidRPr="004223C4" w14:paraId="71F1CEBD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48E1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0BF35B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.027 (1.000-1.055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83AC3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54 (0.982-0.927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72C91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27 (0.900-0.95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99750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13 (0.877-0.949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2ABF1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20 (0.868-0.975)</w:t>
            </w:r>
          </w:p>
        </w:tc>
      </w:tr>
      <w:tr w:rsidR="005357B8" w:rsidRPr="004223C4" w14:paraId="1C019E0B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50C6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09292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77 (0.951-1.005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7D7CD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08 (0.936-0.882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2A0CC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2 (0.865-0.92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38361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7 (0.826-0.889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809C8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3 (0.784-0.885)</w:t>
            </w:r>
          </w:p>
        </w:tc>
      </w:tr>
      <w:tr w:rsidR="005357B8" w:rsidRPr="004223C4" w14:paraId="724E04E1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8CC10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35940E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73 (0.946-1.00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1BB58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1 (0.918-0.865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0F230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67 (0.841-0.894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BFA57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1 (0.822-0.882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23BFC6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1 (0.805-0.900)</w:t>
            </w:r>
          </w:p>
        </w:tc>
      </w:tr>
      <w:tr w:rsidR="005357B8" w:rsidRPr="004223C4" w14:paraId="2053C994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E1E4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7D65D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63 (0.937-0.99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B891D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9 (0.925-0.87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C0C44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5 (0.849-0.902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37587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9 (0.811-0.868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4AE58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1 (0.789-0.876)</w:t>
            </w:r>
          </w:p>
        </w:tc>
      </w:tr>
      <w:tr w:rsidR="005357B8" w:rsidRPr="004223C4" w14:paraId="36D50784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8F75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E50CB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68 (0.941-0.995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02568A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00 (0.927-0.874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2B990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7 (0.851-0.904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19B097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7 (0.819-0.876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C63B1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3 (0.812-0.897)</w:t>
            </w:r>
          </w:p>
        </w:tc>
      </w:tr>
      <w:tr w:rsidR="005357B8" w:rsidRPr="004223C4" w14:paraId="4C6728E8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34F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928B5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46 (0.920-0.97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F7AD5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69 (0.895-0.84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C1D9A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4 (0.828-0.881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C840A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1 (0.804-0.860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64FDB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18 (0.782-0.857)</w:t>
            </w:r>
          </w:p>
        </w:tc>
      </w:tr>
      <w:tr w:rsidR="005357B8" w:rsidRPr="004223C4" w14:paraId="7B7037C5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91FA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61100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98 (0.970-1.02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B1CB9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25 (0.953-0.898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DD40C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02 (0.874-0.93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0A8D6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81 (0.852-0.911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E0497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0 (0.835-0.906)</w:t>
            </w:r>
          </w:p>
        </w:tc>
      </w:tr>
      <w:tr w:rsidR="005357B8" w:rsidRPr="004223C4" w14:paraId="785C386E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867F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59620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82 (0.954-1.01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132EB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7 (0.925-0.87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F4F45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5 (0.847-0.904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4E3B6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6 (0.808-0.866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49555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7 (0.793-0.861)</w:t>
            </w:r>
          </w:p>
        </w:tc>
      </w:tr>
      <w:tr w:rsidR="005357B8" w:rsidRPr="004223C4" w14:paraId="79ACA39B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DD2E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C0434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91 (0.962-1.02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E1DB7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19 (0.948-0.891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ACB0C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1 (0.863-0.92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05BE1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6 (0.827-0.886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5B753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0 (0.817-0.883)</w:t>
            </w:r>
          </w:p>
        </w:tc>
      </w:tr>
      <w:tr w:rsidR="005357B8" w:rsidRPr="004223C4" w14:paraId="76CC76F1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D6F5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75242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96 (0.966-1.02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F924B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05 (0.935-0.87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02690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81 (0.852-0.911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83341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6 (0.806-0.868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7313D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7 (0.794-0.861)</w:t>
            </w:r>
          </w:p>
        </w:tc>
      </w:tr>
      <w:tr w:rsidR="005357B8" w:rsidRPr="004223C4" w14:paraId="1402FE79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BEDF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E504A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50 (0.919-0.982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F0786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0 (0.902-0.840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47B2F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4 (0.813-0.87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A902A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11 (0.780-0.844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D7632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798 (0.764-0.834)</w:t>
            </w:r>
          </w:p>
        </w:tc>
      </w:tr>
      <w:tr w:rsidR="005357B8" w:rsidRPr="004223C4" w14:paraId="1B074397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929B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F34A4B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.002 (0.966-1.039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760B2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97 (0.933-0.862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96537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7 (0.842-0.913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0E0CC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6 (0.810-0.884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0DC9E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2 (0.803-0.883)</w:t>
            </w:r>
          </w:p>
        </w:tc>
      </w:tr>
      <w:tr w:rsidR="005357B8" w:rsidRPr="004223C4" w14:paraId="14F0D205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8B2D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B1209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15 (0.874-0.958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3D30A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4 (0.866-0.785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815C0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05 (0.765-0.847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B34F3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767 (0.726-0.811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F26A9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764 (0.719-0.810)</w:t>
            </w:r>
          </w:p>
        </w:tc>
      </w:tr>
      <w:tr w:rsidR="005357B8" w:rsidRPr="004223C4" w14:paraId="3EEEEE15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5BA2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b w:val="0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B2FD5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74 (0.925-1.026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AE2C5B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5 (0.925-0.827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E85D8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3 (0.804-0.904)</w:t>
            </w:r>
          </w:p>
        </w:tc>
        <w:tc>
          <w:tcPr>
            <w:tcW w:w="165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59B06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4 (0.774-0.877)</w:t>
            </w:r>
          </w:p>
        </w:tc>
        <w:tc>
          <w:tcPr>
            <w:tcW w:w="1659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0D24D5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0 (0.767-0.876)</w:t>
            </w:r>
          </w:p>
        </w:tc>
      </w:tr>
      <w:tr w:rsidR="005357B8" w:rsidRPr="004223C4" w14:paraId="37BA234D" w14:textId="77777777" w:rsidTr="00871E2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07AC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b w:val="0"/>
                <w:i/>
                <w:iCs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7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3651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.045 (0.990-1.104)</w:t>
            </w:r>
          </w:p>
        </w:tc>
        <w:tc>
          <w:tcPr>
            <w:tcW w:w="16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A9BE6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43 (1.000-0.889)</w:t>
            </w:r>
          </w:p>
        </w:tc>
        <w:tc>
          <w:tcPr>
            <w:tcW w:w="16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A653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21 (0.866-0.979)</w:t>
            </w:r>
          </w:p>
        </w:tc>
        <w:tc>
          <w:tcPr>
            <w:tcW w:w="16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9A2C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81 (0.825-0.941)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5B3A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8 (0.780-0.902)</w:t>
            </w:r>
          </w:p>
        </w:tc>
      </w:tr>
    </w:tbl>
    <w:p w14:paraId="7AE910B1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5A3260B1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59B45305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75E1D628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73E1B995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35998F7A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5F220905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37C0EC85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7F3E6CC6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Cs w:val="24"/>
        </w:rPr>
      </w:pPr>
    </w:p>
    <w:p w14:paraId="18DFEC8E" w14:textId="77777777" w:rsidR="005357B8" w:rsidRPr="004223C4" w:rsidRDefault="005357B8" w:rsidP="005357B8">
      <w:pPr>
        <w:spacing w:line="360" w:lineRule="auto"/>
        <w:jc w:val="both"/>
        <w:rPr>
          <w:rFonts w:cstheme="minorHAnsi"/>
          <w:b/>
          <w:color w:val="000000" w:themeColor="text1"/>
          <w:szCs w:val="24"/>
        </w:rPr>
      </w:pPr>
      <w:r w:rsidRPr="004223C4">
        <w:rPr>
          <w:rFonts w:cstheme="minorHAnsi"/>
          <w:b/>
          <w:color w:val="000000" w:themeColor="text1"/>
          <w:szCs w:val="24"/>
        </w:rPr>
        <w:t>Table S2. SMR by time-since-entry follow-up period for the unrestricted 1 million CPRD GOLD ransom sample</w:t>
      </w:r>
    </w:p>
    <w:tbl>
      <w:tblPr>
        <w:tblStyle w:val="PlainTable3"/>
        <w:tblW w:w="2972" w:type="dxa"/>
        <w:tblLook w:val="0680" w:firstRow="0" w:lastRow="0" w:firstColumn="1" w:lastColumn="0" w:noHBand="1" w:noVBand="1"/>
      </w:tblPr>
      <w:tblGrid>
        <w:gridCol w:w="988"/>
        <w:gridCol w:w="1984"/>
      </w:tblGrid>
      <w:tr w:rsidR="005357B8" w:rsidRPr="004223C4" w14:paraId="71A110DB" w14:textId="77777777" w:rsidTr="00871E25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2CA8B" w14:textId="77777777" w:rsidR="005357B8" w:rsidRPr="004223C4" w:rsidRDefault="005357B8" w:rsidP="00871E25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4223C4">
              <w:rPr>
                <w:caps w:val="0"/>
                <w:sz w:val="18"/>
                <w:szCs w:val="18"/>
                <w:lang w:eastAsia="en-GB"/>
              </w:rPr>
              <w:t>Standardised mortality ratio (SMR) by follow-up period</w:t>
            </w:r>
          </w:p>
        </w:tc>
      </w:tr>
      <w:tr w:rsidR="005357B8" w:rsidRPr="004223C4" w14:paraId="5870C3B5" w14:textId="77777777" w:rsidTr="00871E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0A402" w14:textId="77777777" w:rsidR="005357B8" w:rsidRPr="004223C4" w:rsidRDefault="005357B8" w:rsidP="00871E25">
            <w:pPr>
              <w:pStyle w:val="NoSpacing"/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357B8" w:rsidRPr="004223C4" w14:paraId="4603613F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10CE91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D18C6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.571 (1.545-1.597)</w:t>
            </w:r>
          </w:p>
        </w:tc>
      </w:tr>
      <w:tr w:rsidR="005357B8" w:rsidRPr="004223C4" w14:paraId="0AEFF375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B678F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4B75B9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.095 (1.072-1.119)</w:t>
            </w:r>
          </w:p>
        </w:tc>
      </w:tr>
      <w:tr w:rsidR="005357B8" w:rsidRPr="004223C4" w14:paraId="17BEB7A2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5B7A4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6F37DB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98 (0.975-1.022)</w:t>
            </w:r>
          </w:p>
        </w:tc>
      </w:tr>
      <w:tr w:rsidR="005357B8" w:rsidRPr="004223C4" w14:paraId="11CEA41F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978B0F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BE83A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71 (0.948-0.996)</w:t>
            </w:r>
          </w:p>
        </w:tc>
      </w:tr>
      <w:tr w:rsidR="005357B8" w:rsidRPr="004223C4" w14:paraId="6AF37887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7B011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E6BD2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933 (0.908-0.958)</w:t>
            </w:r>
          </w:p>
        </w:tc>
      </w:tr>
      <w:tr w:rsidR="005357B8" w:rsidRPr="004223C4" w14:paraId="286A4C4B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63BA8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F75450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7 (0.852-0.902)</w:t>
            </w:r>
          </w:p>
        </w:tc>
      </w:tr>
      <w:tr w:rsidR="005357B8" w:rsidRPr="004223C4" w14:paraId="74896292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FD9AD0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28CE90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2 (0.847-0.898)</w:t>
            </w:r>
          </w:p>
        </w:tc>
      </w:tr>
      <w:tr w:rsidR="005357B8" w:rsidRPr="004223C4" w14:paraId="038F8473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97696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B3AA0D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3 (0.818-0.869)</w:t>
            </w:r>
          </w:p>
        </w:tc>
      </w:tr>
      <w:tr w:rsidR="005357B8" w:rsidRPr="004223C4" w14:paraId="12CD390B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D8ED7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8-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19F4B3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45 (0.818-0.872)</w:t>
            </w:r>
          </w:p>
        </w:tc>
      </w:tr>
      <w:tr w:rsidR="005357B8" w:rsidRPr="004223C4" w14:paraId="118B9F76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120F7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9-10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E767F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13 (0.786-0.841)</w:t>
            </w:r>
          </w:p>
        </w:tc>
      </w:tr>
      <w:tr w:rsidR="005357B8" w:rsidRPr="004223C4" w14:paraId="5B239CCE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711E9A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0-1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AFBE47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73 (0.844-0.903)</w:t>
            </w:r>
          </w:p>
        </w:tc>
      </w:tr>
      <w:tr w:rsidR="005357B8" w:rsidRPr="004223C4" w14:paraId="35AB0BC9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43842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1-1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315C34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30 (0.800-0.861)</w:t>
            </w:r>
          </w:p>
        </w:tc>
      </w:tr>
      <w:tr w:rsidR="005357B8" w:rsidRPr="004223C4" w14:paraId="70DA64F3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EFFE8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2-1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04591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53 (0.821-0.886)</w:t>
            </w:r>
          </w:p>
        </w:tc>
      </w:tr>
      <w:tr w:rsidR="005357B8" w:rsidRPr="004223C4" w14:paraId="1F34D851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5FB4E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3-1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AB56F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0 (0.786-0.855)</w:t>
            </w:r>
          </w:p>
        </w:tc>
      </w:tr>
      <w:tr w:rsidR="005357B8" w:rsidRPr="004223C4" w14:paraId="2CFB0439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5B5BF0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4-1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E2EF16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789 (0.753-0.827)</w:t>
            </w:r>
          </w:p>
        </w:tc>
      </w:tr>
      <w:tr w:rsidR="005357B8" w:rsidRPr="004223C4" w14:paraId="52591E94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DDC165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5-1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510C7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3 (0.780-0.868)</w:t>
            </w:r>
          </w:p>
        </w:tc>
      </w:tr>
      <w:tr w:rsidR="005357B8" w:rsidRPr="004223C4" w14:paraId="117D7C87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F707AE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6-1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EE77FB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740 (0.691-0.794)</w:t>
            </w:r>
          </w:p>
        </w:tc>
      </w:tr>
      <w:tr w:rsidR="005357B8" w:rsidRPr="004223C4" w14:paraId="34432D3D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1EFE3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7-18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0A82A8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795 (0.731-0.864)</w:t>
            </w:r>
          </w:p>
        </w:tc>
      </w:tr>
      <w:tr w:rsidR="005357B8" w:rsidRPr="004223C4" w14:paraId="71DEA2D4" w14:textId="77777777" w:rsidTr="00871E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B5E92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7BF9C" w14:textId="77777777" w:rsidR="005357B8" w:rsidRPr="004223C4" w:rsidRDefault="005357B8" w:rsidP="00871E25">
            <w:pPr>
              <w:pStyle w:val="NoSpacing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4223C4">
              <w:rPr>
                <w:rFonts w:cstheme="minorHAnsi"/>
                <w:color w:val="000000"/>
                <w:sz w:val="18"/>
                <w:szCs w:val="18"/>
              </w:rPr>
              <w:t>0.821 (0.746-0.902)</w:t>
            </w:r>
          </w:p>
        </w:tc>
      </w:tr>
    </w:tbl>
    <w:p w14:paraId="0519933C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41320DC8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38479935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</w:p>
    <w:p w14:paraId="2DCD6125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3B148895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1DC88230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30373EE9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52753175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74F733E9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4A8F6CC0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7B4BEC5F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2AB7E48F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6BC81917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76776AB5" w14:textId="77777777" w:rsidR="005357B8" w:rsidRPr="004223C4" w:rsidRDefault="005357B8" w:rsidP="005357B8">
      <w:pPr>
        <w:spacing w:after="0" w:line="360" w:lineRule="auto"/>
        <w:jc w:val="both"/>
        <w:rPr>
          <w:rFonts w:cstheme="minorHAnsi"/>
          <w:color w:val="000000" w:themeColor="text1"/>
          <w:szCs w:val="24"/>
        </w:rPr>
      </w:pPr>
    </w:p>
    <w:p w14:paraId="5E459C8F" w14:textId="77777777" w:rsidR="005357B8" w:rsidRPr="004223C4" w:rsidRDefault="005357B8" w:rsidP="005357B8">
      <w:pPr>
        <w:pStyle w:val="NoSpacing"/>
        <w:spacing w:line="360" w:lineRule="auto"/>
        <w:jc w:val="both"/>
        <w:rPr>
          <w:b/>
        </w:rPr>
      </w:pPr>
      <w:r w:rsidRPr="004223C4">
        <w:rPr>
          <w:b/>
        </w:rPr>
        <w:t>One million CPRD GOLD random sample</w:t>
      </w:r>
    </w:p>
    <w:p w14:paraId="2F940F10" w14:textId="77777777" w:rsidR="005357B8" w:rsidRPr="004223C4" w:rsidRDefault="005357B8" w:rsidP="005357B8">
      <w:pPr>
        <w:pStyle w:val="NoSpacing"/>
        <w:spacing w:line="360" w:lineRule="auto"/>
        <w:jc w:val="both"/>
      </w:pPr>
      <w:r w:rsidRPr="004223C4">
        <w:t>A random sample of 1 million patients, aged 18 years or older with data linkages to both HES and ONS, alive with CPRD follow-up after 1 January 2000 was obtained from CPRD GOLD. The details are as follows:</w:t>
      </w:r>
    </w:p>
    <w:p w14:paraId="5E12AEFB" w14:textId="77777777" w:rsidR="005357B8" w:rsidRPr="004223C4" w:rsidRDefault="005357B8" w:rsidP="005357B8">
      <w:pPr>
        <w:pStyle w:val="NoSpacing"/>
        <w:spacing w:line="360" w:lineRule="auto"/>
        <w:jc w:val="both"/>
      </w:pPr>
      <w:r w:rsidRPr="004223C4">
        <w:t xml:space="preserve">An extract of all patients with research acceptable CPRD GOLD data was merged with practice level information (n= 19 483 855). The linkage eligibility of patients was further merged to the resultant file, providing details on an individual patient’s data linkage to both HES and ONS (n= 21 003 798). Those with no linkage information contained in the linkage eligibility file were removed (-11 559 592, n =9 444 206) along with those with linkage information (subjects had linkage eligibility information within  the linkage file) but no data linkage to HES or ONS (-1 113 889, n= 8 330 317). Those without defined genders were removed (-84, n= 8 330 233). </w:t>
      </w:r>
    </w:p>
    <w:p w14:paraId="0DCFA8AE" w14:textId="437B4FD4" w:rsidR="005357B8" w:rsidRPr="004223C4" w:rsidRDefault="005357B8" w:rsidP="005357B8">
      <w:pPr>
        <w:pStyle w:val="NoSpacing"/>
        <w:spacing w:line="360" w:lineRule="auto"/>
        <w:jc w:val="both"/>
      </w:pPr>
      <w:r w:rsidRPr="004223C4">
        <w:t>Patients whose start date (</w:t>
      </w:r>
      <w:r w:rsidRPr="004223C4">
        <w:rPr>
          <w:iCs/>
        </w:rPr>
        <w:t>latest of the date of first registration, current registration or practice data quality date</w:t>
      </w:r>
      <w:r w:rsidRPr="004223C4">
        <w:t>) was after the administrative censoring date (31/12/2018) were removed (-255 572, n= 8 074 661). Those whose end date (</w:t>
      </w:r>
      <w:r w:rsidRPr="004223C4">
        <w:rPr>
          <w:iCs/>
        </w:rPr>
        <w:t>earliest of the date of practice last data collection, transfer out, death or administrative censoring</w:t>
      </w:r>
      <w:r w:rsidRPr="004223C4">
        <w:t>) was before the start of study (01/01/2000) were further removed (-635 208, n= 7 439 453). Patients whose start date was after their end date were removed (-542 473, n= 6 896 980) and finally, 1 376 287 patients whose index date (maximum of start date, 1</w:t>
      </w:r>
      <w:r w:rsidRPr="004223C4">
        <w:rPr>
          <w:vertAlign w:val="superscript"/>
        </w:rPr>
        <w:t>st</w:t>
      </w:r>
      <w:r w:rsidRPr="004223C4">
        <w:t xml:space="preserve"> Jan 2000 or 18</w:t>
      </w:r>
      <w:r w:rsidRPr="004223C4">
        <w:rPr>
          <w:vertAlign w:val="superscript"/>
        </w:rPr>
        <w:t>th</w:t>
      </w:r>
      <w:r w:rsidRPr="004223C4">
        <w:t xml:space="preserve"> birthday) was after their end date were removed, resulting in a final population of 5 520 693 patients from which a simple random sample without replacement of 1 million was drawn, Figure S</w:t>
      </w:r>
      <w:r w:rsidR="005357C8">
        <w:t>1</w:t>
      </w:r>
      <w:r w:rsidRPr="004223C4">
        <w:t>.</w:t>
      </w:r>
    </w:p>
    <w:p w14:paraId="7286D85A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4223C4">
        <w:rPr>
          <w:noProof/>
          <w:lang w:val="en-US"/>
        </w:rPr>
        <w:drawing>
          <wp:inline distT="0" distB="0" distL="0" distR="0" wp14:anchorId="04A37575" wp14:editId="0DDDC7EC">
            <wp:extent cx="5105763" cy="3209627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757" cy="3225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6D6ED" w14:textId="77777777" w:rsidR="005357B8" w:rsidRPr="004223C4" w:rsidRDefault="005357B8" w:rsidP="005357B8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4223C4">
        <w:rPr>
          <w:rFonts w:cstheme="minorHAnsi"/>
          <w:color w:val="000000" w:themeColor="text1"/>
          <w:sz w:val="24"/>
          <w:szCs w:val="24"/>
        </w:rPr>
        <w:t xml:space="preserve">Figure S1. Generation of the ‘master population file’ from which the random sample of one million CPRD GOLD patients were drawn. </w:t>
      </w:r>
    </w:p>
    <w:p w14:paraId="7F102107" w14:textId="77777777" w:rsidR="005357B8" w:rsidRPr="004223C4" w:rsidRDefault="005357B8" w:rsidP="005357B8">
      <w:pPr>
        <w:spacing w:line="36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223C4">
        <w:rPr>
          <w:rFonts w:cstheme="minorHAnsi"/>
          <w:b/>
          <w:color w:val="000000" w:themeColor="text1"/>
          <w:sz w:val="24"/>
          <w:szCs w:val="24"/>
        </w:rPr>
        <w:t>Stata code for random sample of one million CPRD GOLD patients</w:t>
      </w:r>
    </w:p>
    <w:p w14:paraId="28D00F1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ode to create patient ID file of randomly sample patients who are:</w:t>
      </w:r>
    </w:p>
    <w:p w14:paraId="50DECD0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**research acceptable</w:t>
      </w:r>
    </w:p>
    <w:p w14:paraId="0E6C54D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**ONS &amp; HES linked</w:t>
      </w:r>
    </w:p>
    <w:p w14:paraId="6CFEB68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**start date before Dec 2018 &amp; end after Jan 2000 + start before end date</w:t>
      </w:r>
    </w:p>
    <w:p w14:paraId="02AC783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**be 18 or over at index</w:t>
      </w:r>
    </w:p>
    <w:p w14:paraId="2D8D7BE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=-=-=-=-=-=-=-=-=-=-=-=-=-=-=-=-=-=-=-=</w:t>
      </w:r>
    </w:p>
    <w:p w14:paraId="27D7FCA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ata imports, conversions and linkages</w:t>
      </w:r>
    </w:p>
    <w:p w14:paraId="240577E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lear</w:t>
      </w:r>
    </w:p>
    <w:p w14:paraId="00D69B5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ls</w:t>
      </w:r>
    </w:p>
    <w:p w14:paraId="4411FCB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set directory</w:t>
      </w:r>
    </w:p>
    <w:p w14:paraId="01190DD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d "~ /amendment data request"</w:t>
      </w:r>
    </w:p>
    <w:p w14:paraId="3933CA3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import practice file and save as Stata data file</w:t>
      </w:r>
    </w:p>
    <w:p w14:paraId="12E272A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import delimited "allpractices_JAN2021.txt", clear</w:t>
      </w:r>
    </w:p>
    <w:p w14:paraId="14557CF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save "allpractices_JAN2021", replace</w:t>
      </w:r>
    </w:p>
    <w:p w14:paraId="2EA6B7D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import linkage eligibility file and save as Stata data file</w:t>
      </w:r>
    </w:p>
    <w:p w14:paraId="4CE8675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import delimited "~ \linkage_eligibility_new_patids.txt", clear</w:t>
      </w:r>
    </w:p>
    <w:p w14:paraId="0AD2189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save "linkage_eligibility_new_patids", replace</w:t>
      </w:r>
    </w:p>
    <w:p w14:paraId="3906A02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import research acceptable patients txt file</w:t>
      </w:r>
    </w:p>
    <w:p w14:paraId="4E3B4B6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import delimited "acceptable_pats_from_utspracts_2021_01.txt", clear</w:t>
      </w:r>
    </w:p>
    <w:p w14:paraId="53C816E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3E23015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19,483,855</w:t>
      </w:r>
    </w:p>
    <w:p w14:paraId="5FF66E1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0BEB721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reate practice ID from last 3 digits of patient ID</w:t>
      </w:r>
    </w:p>
    <w:p w14:paraId="62853D4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tostring patid, replace format(%12.0f)</w:t>
      </w:r>
    </w:p>
    <w:p w14:paraId="2C8D24A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pracid = substr(patid,-3,.)</w:t>
      </w:r>
    </w:p>
    <w:p w14:paraId="3DC44CF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destring patid, replace</w:t>
      </w:r>
    </w:p>
    <w:p w14:paraId="2ECAB82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destring pracid, replace</w:t>
      </w:r>
    </w:p>
    <w:p w14:paraId="320801D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replace pracid = pracid + 10000</w:t>
      </w:r>
    </w:p>
    <w:p w14:paraId="783A919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 xml:space="preserve">*merge patient and practice file </w:t>
      </w:r>
    </w:p>
    <w:p w14:paraId="79F0C99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merge m:1 pracid using "allpractices_JAN2021.dta", nogen</w:t>
      </w:r>
    </w:p>
    <w:p w14:paraId="257371D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58E3FF6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19,483,855</w:t>
      </w:r>
    </w:p>
    <w:p w14:paraId="3DCAF82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2E9DC34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merge linkage eligibility file onto patient-practice file</w:t>
      </w:r>
    </w:p>
    <w:p w14:paraId="755A85D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merge 1:1 patid using "linkage_eligibility_new_patids.dta"</w:t>
      </w:r>
    </w:p>
    <w:p w14:paraId="2CCC6DC8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399C56D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21,003,798</w:t>
      </w:r>
    </w:p>
    <w:p w14:paraId="3DBB5C8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=-=-=-=-=-=-=-=-=-=-=-=-=-=-=-=-=-=-=-=-=-=-=-=-=</w:t>
      </w:r>
    </w:p>
    <w:p w14:paraId="57D88CC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Remove subjects with no linkage and linkage info</w:t>
      </w:r>
    </w:p>
    <w:p w14:paraId="299D151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rop those with no linkage information</w:t>
      </w:r>
    </w:p>
    <w:p w14:paraId="0A3FF88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_merge!=3</w:t>
      </w:r>
    </w:p>
    <w:p w14:paraId="532E9B6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11,559,592 dropped</w:t>
      </w:r>
    </w:p>
    <w:p w14:paraId="3E0C8D0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028AC10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9,444,206</w:t>
      </w:r>
    </w:p>
    <w:p w14:paraId="201CC71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0B0EC67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rop those with no link to HES or ONS</w:t>
      </w:r>
    </w:p>
    <w:p w14:paraId="50E1103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hes_e!=1</w:t>
      </w:r>
    </w:p>
    <w:p w14:paraId="6538A66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death_e!=1</w:t>
      </w:r>
    </w:p>
    <w:p w14:paraId="4955EBF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_merge</w:t>
      </w:r>
    </w:p>
    <w:p w14:paraId="0049E49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2DD3D68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1,113,889 dropped</w:t>
      </w:r>
    </w:p>
    <w:p w14:paraId="32DA49D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8,330,317</w:t>
      </w:r>
    </w:p>
    <w:p w14:paraId="7B50BAC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=-=-=-=-=-=-=-=-=-=-=</w:t>
      </w:r>
    </w:p>
    <w:p w14:paraId="631ABBD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hange date formats</w:t>
      </w:r>
    </w:p>
    <w:p w14:paraId="13A5D718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ate of birth</w:t>
      </w:r>
    </w:p>
    <w:p w14:paraId="5C3963F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tostring yob, gen(yob_str)</w:t>
      </w:r>
    </w:p>
    <w:p w14:paraId="20BD206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dob_str = "01/07/" + yob_str</w:t>
      </w:r>
    </w:p>
    <w:p w14:paraId="1290B3D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dob = date(dob_str, "DMY")</w:t>
      </w:r>
    </w:p>
    <w:p w14:paraId="544FD6D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yob_str dob_str</w:t>
      </w:r>
    </w:p>
    <w:p w14:paraId="15F27FA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first registered date</w:t>
      </w:r>
    </w:p>
    <w:p w14:paraId="1317F95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first_reg = date(frd,"DMY")</w:t>
      </w:r>
    </w:p>
    <w:p w14:paraId="19C4757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urrent register date*</w:t>
      </w:r>
    </w:p>
    <w:p w14:paraId="20DC06D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cur_reg = date(crd,"DMY")</w:t>
      </w:r>
    </w:p>
    <w:p w14:paraId="33FE419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reached quality</w:t>
      </w:r>
    </w:p>
    <w:p w14:paraId="3C260FA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reach_qual = date(uts,"DMY")</w:t>
      </w:r>
    </w:p>
    <w:p w14:paraId="1B33211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last collection date</w:t>
      </w:r>
    </w:p>
    <w:p w14:paraId="1388EAF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last_col = date(lcd,"DMY")</w:t>
      </w:r>
    </w:p>
    <w:p w14:paraId="06A9B788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transfer-out date</w:t>
      </w:r>
    </w:p>
    <w:p w14:paraId="37F294A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trans_out = date(tod,"DMY")</w:t>
      </w:r>
    </w:p>
    <w:p w14:paraId="703E9A7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ensoring date</w:t>
      </w:r>
    </w:p>
    <w:p w14:paraId="2CB9D85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censor = date("31/12/2018","DMY")</w:t>
      </w:r>
    </w:p>
    <w:p w14:paraId="70ACA81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PRD death date</w:t>
      </w:r>
    </w:p>
    <w:p w14:paraId="2AB86BB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deaddate_CPRD = date(deathdate,"DMY")</w:t>
      </w:r>
    </w:p>
    <w:p w14:paraId="0008452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start date</w:t>
      </w:r>
    </w:p>
    <w:p w14:paraId="58510F6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egen start_date = rowmax(first_reg cur_reg reach_qual)</w:t>
      </w:r>
    </w:p>
    <w:p w14:paraId="38C8CB6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end date</w:t>
      </w:r>
    </w:p>
    <w:p w14:paraId="0A2FB52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egen end_date  = rowmin(last_col trans_out deaddate_CPRD censor)</w:t>
      </w:r>
    </w:p>
    <w:p w14:paraId="6345CD1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 xml:space="preserve">*index date </w:t>
      </w:r>
    </w:p>
    <w:p w14:paraId="07D909F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max(start date + 10 years, 01/01/2000, date trun 18)</w:t>
      </w:r>
    </w:p>
    <w:p w14:paraId="2C5F840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start_d = date("01/01/2000","DMY")</w:t>
      </w:r>
    </w:p>
    <w:p w14:paraId="67589E5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eighteen_d = dob + 18*365.25</w:t>
      </w:r>
    </w:p>
    <w:p w14:paraId="4DC03AD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egen index_date = rowmax(start_date start_d eighteen_d)</w:t>
      </w:r>
    </w:p>
    <w:p w14:paraId="629F0B6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start_d eighteen_d</w:t>
      </w:r>
    </w:p>
    <w:p w14:paraId="0A851D1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tidy up</w:t>
      </w:r>
    </w:p>
    <w:p w14:paraId="2FBA282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 xml:space="preserve">drop frd crd uts lcd tod deathdate  </w:t>
      </w:r>
      <w:r w:rsidRPr="00074B3C">
        <w:rPr>
          <w:rFonts w:cstheme="minorHAnsi"/>
          <w:sz w:val="24"/>
          <w:szCs w:val="24"/>
        </w:rPr>
        <w:tab/>
      </w:r>
    </w:p>
    <w:p w14:paraId="13A2C1A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format dob first_reg cur_reg reach_qual last_col trans_out deaddate_CPRD censor start_date end_date index_date %td</w:t>
      </w:r>
    </w:p>
    <w:p w14:paraId="65ECC018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region mapping</w:t>
      </w:r>
    </w:p>
    <w:p w14:paraId="4692460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 xml:space="preserve">merge m:1 region using  "~/region.dta" </w:t>
      </w:r>
    </w:p>
    <w:p w14:paraId="7495C7F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_merge!=3</w:t>
      </w:r>
    </w:p>
    <w:p w14:paraId="31265DB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_merge</w:t>
      </w:r>
    </w:p>
    <w:p w14:paraId="27E6653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transfer out mapping</w:t>
      </w:r>
    </w:p>
    <w:p w14:paraId="4CC4BA4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merge m:1 toreason using "~/transfer.dta"</w:t>
      </w:r>
    </w:p>
    <w:p w14:paraId="322A24F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_merge!=3</w:t>
      </w:r>
    </w:p>
    <w:p w14:paraId="15D8A09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_merge</w:t>
      </w:r>
    </w:p>
    <w:p w14:paraId="3294EB8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161BDEB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 n = 8,330,317</w:t>
      </w:r>
    </w:p>
    <w:p w14:paraId="463B584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6DB5D70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CPRD death indicator</w:t>
      </w:r>
    </w:p>
    <w:p w14:paraId="74064B4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gen dead_CPRD = 0</w:t>
      </w:r>
    </w:p>
    <w:p w14:paraId="3083D89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replace dead_CPRD = 1 if !missing(deaddate_CPRD)</w:t>
      </w:r>
    </w:p>
    <w:p w14:paraId="4D19BA7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eath in follow-up period indicator</w:t>
      </w:r>
    </w:p>
    <w:p w14:paraId="6F12CF8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 xml:space="preserve">gen dead_cens = 0 </w:t>
      </w:r>
    </w:p>
    <w:p w14:paraId="3FB1452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replace dead_cens = 1 if dead_CPRD == 1 &amp; deaddate_CPRD &lt;= end_date</w:t>
      </w:r>
    </w:p>
    <w:p w14:paraId="0EB645B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  <w:r w:rsidRPr="00074B3C">
        <w:rPr>
          <w:rFonts w:cstheme="minorHAnsi"/>
          <w:sz w:val="24"/>
          <w:szCs w:val="24"/>
        </w:rPr>
        <w:tab/>
      </w:r>
    </w:p>
    <w:p w14:paraId="019DCDA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8,330,317</w:t>
      </w:r>
    </w:p>
    <w:p w14:paraId="1DE68A4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=-=-=-=-=-=-=-=-=</w:t>
      </w:r>
    </w:p>
    <w:p w14:paraId="3052C79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Remove subjects</w:t>
      </w:r>
    </w:p>
    <w:p w14:paraId="72C0BBD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rop if gender unknown</w:t>
      </w:r>
    </w:p>
    <w:p w14:paraId="66F4366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gender == 3</w:t>
      </w:r>
    </w:p>
    <w:p w14:paraId="41D92F7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84 removed</w:t>
      </w:r>
    </w:p>
    <w:p w14:paraId="43FDEA3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7F0E92C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8,330,233</w:t>
      </w:r>
    </w:p>
    <w:p w14:paraId="6D22880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60C87DC8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rop if start date after 31 Dec 2018</w:t>
      </w:r>
    </w:p>
    <w:p w14:paraId="068E3F6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 xml:space="preserve">drop if start_date &gt; censor </w:t>
      </w:r>
    </w:p>
    <w:p w14:paraId="1A22C21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255,572 dropped</w:t>
      </w:r>
    </w:p>
    <w:p w14:paraId="427C88E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3E9CE7A0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8,074,661</w:t>
      </w:r>
    </w:p>
    <w:p w14:paraId="246EB99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46D1E4B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 xml:space="preserve">*drop if end date before 01 Jan 2000 </w:t>
      </w:r>
    </w:p>
    <w:p w14:paraId="7D400FA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 xml:space="preserve">drop if end_date &lt; 14610 </w:t>
      </w:r>
    </w:p>
    <w:p w14:paraId="1DA65FD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635,208 droppped</w:t>
      </w:r>
    </w:p>
    <w:p w14:paraId="12B704C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123F526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7,439,453</w:t>
      </w:r>
    </w:p>
    <w:p w14:paraId="2249533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720B6E3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drop if start date after end date</w:t>
      </w:r>
    </w:p>
    <w:p w14:paraId="3B8FA45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drop if start_date &gt; end_date</w:t>
      </w:r>
    </w:p>
    <w:p w14:paraId="109FB921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542,473 dropped</w:t>
      </w:r>
    </w:p>
    <w:p w14:paraId="5A8DEA93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116CDD1A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6,896,980</w:t>
      </w:r>
    </w:p>
    <w:p w14:paraId="186ADDC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56CBD385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subset of patients with start date before Dec 2018, end dates after Jan 2000 &amp; end dates after start dates</w:t>
      </w:r>
    </w:p>
    <w:p w14:paraId="647E6B2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include only those with index dates before their end date</w:t>
      </w:r>
    </w:p>
    <w:p w14:paraId="60E2CA0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keep if index_date &lt; end_date</w:t>
      </w:r>
    </w:p>
    <w:p w14:paraId="776E6F1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 xml:space="preserve">*1,376,287 </w:t>
      </w:r>
    </w:p>
    <w:p w14:paraId="62A80CA2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63F98FD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5,520,693</w:t>
      </w:r>
    </w:p>
    <w:p w14:paraId="781142DD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=-=-=-=-=-=-=-=-=-=-=-=-=-=-=-=-=-=-=-=-=-=-=-</w:t>
      </w:r>
    </w:p>
    <w:p w14:paraId="493F04D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 Take random sample without replacement of 1m</w:t>
      </w:r>
    </w:p>
    <w:p w14:paraId="11AA270B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set seed 123456</w:t>
      </w:r>
    </w:p>
    <w:p w14:paraId="47A8908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sample 1000000, count</w:t>
      </w:r>
    </w:p>
    <w:p w14:paraId="28BDB2CF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ab/>
        <w:t>*4,520,693 deleted</w:t>
      </w:r>
    </w:p>
    <w:p w14:paraId="10817D47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count</w:t>
      </w:r>
    </w:p>
    <w:p w14:paraId="52AFCA9C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n = 1,000,000</w:t>
      </w:r>
    </w:p>
    <w:p w14:paraId="3CFC96E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-------------------</w:t>
      </w:r>
    </w:p>
    <w:p w14:paraId="413588F6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*save CPRD dataset</w:t>
      </w:r>
    </w:p>
    <w:p w14:paraId="3DD420EE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keep patid pracid region region_desc gender yob dob trans_out tor_desc first_reg cur_reg reach_qual last_col start_date index_date end_date deaddate_CPRD dead_cens</w:t>
      </w:r>
    </w:p>
    <w:p w14:paraId="0E0022F4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order patid pracid region region_desc gender yob dob first_reg cur_reg reach_qual last_col trans_out tor_desc deaddate_CPRD start_date index_date end_date dead_cens</w:t>
      </w:r>
    </w:p>
    <w:p w14:paraId="3649B1F9" w14:textId="77777777" w:rsidR="005357B8" w:rsidRPr="00074B3C" w:rsidRDefault="005357B8" w:rsidP="005357B8">
      <w:pPr>
        <w:pStyle w:val="NoSpacing"/>
        <w:rPr>
          <w:rFonts w:cstheme="minorHAnsi"/>
          <w:sz w:val="24"/>
          <w:szCs w:val="24"/>
        </w:rPr>
      </w:pPr>
      <w:r w:rsidRPr="00074B3C">
        <w:rPr>
          <w:rFonts w:cstheme="minorHAnsi"/>
          <w:sz w:val="24"/>
          <w:szCs w:val="24"/>
        </w:rPr>
        <w:t>save  "</w:t>
      </w:r>
      <w:r>
        <w:rPr>
          <w:rFonts w:cstheme="minorHAnsi"/>
          <w:sz w:val="24"/>
          <w:szCs w:val="24"/>
        </w:rPr>
        <w:t>~</w:t>
      </w:r>
      <w:r w:rsidRPr="00074B3C">
        <w:rPr>
          <w:rFonts w:cstheme="minorHAnsi"/>
          <w:sz w:val="24"/>
          <w:szCs w:val="24"/>
        </w:rPr>
        <w:t>\1m_sample.dta", replace</w:t>
      </w:r>
    </w:p>
    <w:p w14:paraId="443D744D" w14:textId="77777777" w:rsidR="005357B8" w:rsidRDefault="005357B8"/>
    <w:sectPr w:rsidR="005357B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865B8" w14:textId="77777777" w:rsidR="00000000" w:rsidRDefault="005357C8">
      <w:pPr>
        <w:spacing w:after="0" w:line="240" w:lineRule="auto"/>
      </w:pPr>
      <w:r>
        <w:separator/>
      </w:r>
    </w:p>
  </w:endnote>
  <w:endnote w:type="continuationSeparator" w:id="0">
    <w:p w14:paraId="69E2C1C5" w14:textId="77777777" w:rsidR="00000000" w:rsidRDefault="00535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3786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6EB8F1" w14:textId="77777777" w:rsidR="00B467C1" w:rsidRDefault="005357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B9CE1E" w14:textId="77777777" w:rsidR="00B467C1" w:rsidRDefault="005357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B67FA" w14:textId="77777777" w:rsidR="00000000" w:rsidRDefault="005357C8">
      <w:pPr>
        <w:spacing w:after="0" w:line="240" w:lineRule="auto"/>
      </w:pPr>
      <w:r>
        <w:separator/>
      </w:r>
    </w:p>
  </w:footnote>
  <w:footnote w:type="continuationSeparator" w:id="0">
    <w:p w14:paraId="3F8CC21B" w14:textId="77777777" w:rsidR="00000000" w:rsidRDefault="00535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7B8"/>
    <w:rsid w:val="005357B8"/>
    <w:rsid w:val="0053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98E10"/>
  <w15:chartTrackingRefBased/>
  <w15:docId w15:val="{28795D2A-DE58-49AA-B403-398E9FC3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7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57B8"/>
    <w:pPr>
      <w:spacing w:after="0" w:line="240" w:lineRule="auto"/>
    </w:pPr>
    <w:rPr>
      <w:lang w:val="en-GB"/>
    </w:rPr>
  </w:style>
  <w:style w:type="table" w:styleId="PlainTable3">
    <w:name w:val="Plain Table 3"/>
    <w:basedOn w:val="TableNormal"/>
    <w:uiPriority w:val="43"/>
    <w:rsid w:val="005357B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35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7B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3</Words>
  <Characters>8060</Characters>
  <Application>Microsoft Office Word</Application>
  <DocSecurity>0</DocSecurity>
  <Lines>67</Lines>
  <Paragraphs>18</Paragraphs>
  <ScaleCrop>false</ScaleCrop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7-15T12:24:00Z</dcterms:created>
  <dcterms:modified xsi:type="dcterms:W3CDTF">2022-07-15T13:40:00Z</dcterms:modified>
</cp:coreProperties>
</file>